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0C223" w14:textId="7A423602" w:rsidR="00FB25CE" w:rsidRPr="001B3CE5" w:rsidRDefault="001B3CE5" w:rsidP="001B3CE5">
      <w:pPr>
        <w:pStyle w:val="CommentText"/>
        <w:jc w:val="center"/>
        <w:rPr>
          <w:rFonts w:asciiTheme="majorBidi" w:hAnsiTheme="majorBidi" w:cstheme="majorBidi"/>
          <w:sz w:val="24"/>
          <w:szCs w:val="24"/>
        </w:rPr>
      </w:pPr>
      <w:r w:rsidRPr="001F0057">
        <w:rPr>
          <w:rFonts w:asciiTheme="majorBidi" w:hAnsiTheme="majorBidi" w:cstheme="majorBidi"/>
          <w:sz w:val="24"/>
          <w:szCs w:val="24"/>
        </w:rPr>
        <w:t xml:space="preserve">Table </w:t>
      </w:r>
      <w:r w:rsidR="00F42B75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1</w:t>
      </w:r>
      <w:r w:rsidRPr="001F0057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the search strategy synta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3CE5" w14:paraId="7E6744F4" w14:textId="77777777" w:rsidTr="001B3CE5">
        <w:tc>
          <w:tcPr>
            <w:tcW w:w="9350" w:type="dxa"/>
          </w:tcPr>
          <w:p w14:paraId="42A4E9FD" w14:textId="77777777" w:rsidR="001B3CE5" w:rsidRPr="00C30DD5" w:rsidRDefault="001B3CE5" w:rsidP="001B3CE5">
            <w:pPr>
              <w:rPr>
                <w:rFonts w:asciiTheme="majorBidi" w:hAnsiTheme="majorBidi" w:cstheme="majorBidi"/>
              </w:rPr>
            </w:pPr>
            <w:bookmarkStart w:id="0" w:name="_Hlk130996797"/>
            <w:r>
              <w:rPr>
                <w:rFonts w:asciiTheme="majorBidi" w:hAnsiTheme="majorBidi" w:cstheme="majorBidi"/>
              </w:rPr>
              <w:t>PubMed</w:t>
            </w:r>
          </w:p>
          <w:p w14:paraId="4BB1665A" w14:textId="77777777" w:rsidR="001B3CE5" w:rsidRPr="00C30DD5" w:rsidRDefault="001B3CE5" w:rsidP="001B3CE5">
            <w:pPr>
              <w:shd w:val="clear" w:color="auto" w:fill="FFFFFF"/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 xml:space="preserve">(“Helicobacter pylori” OR “Helicobacter pylori infection” OR “Helicobacter nemestrinae” OR “Campylobacter pylori” OR “Campylobacter pylori subsp pylori” OR “Campylobacter pyloridis”) AND (“Periodontal Disease*” OR (Disease* AND Periodontal) OR “Periodontal Disease*” OR </w:t>
            </w:r>
            <w:r>
              <w:rPr>
                <w:rFonts w:asciiTheme="majorBidi" w:hAnsiTheme="majorBidi" w:cstheme="majorBidi"/>
              </w:rPr>
              <w:t>“</w:t>
            </w:r>
            <w:r w:rsidRPr="00C30DD5">
              <w:rPr>
                <w:rFonts w:asciiTheme="majorBidi" w:hAnsiTheme="majorBidi" w:cstheme="majorBidi"/>
              </w:rPr>
              <w:t>Parodontosis” OR “Parodontoses” 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30DD5">
              <w:rPr>
                <w:rFonts w:asciiTheme="majorBidi" w:hAnsiTheme="majorBidi" w:cstheme="majorBidi"/>
              </w:rPr>
              <w:t>“Pyorrhea Alveolaris</w:t>
            </w:r>
            <w:r>
              <w:rPr>
                <w:rFonts w:asciiTheme="majorBidi" w:hAnsiTheme="majorBidi" w:cstheme="majorBidi"/>
              </w:rPr>
              <w:t>”))</w:t>
            </w:r>
          </w:p>
          <w:p w14:paraId="6FB0638F" w14:textId="77777777" w:rsidR="001B3CE5" w:rsidRPr="00C30DD5" w:rsidRDefault="001B3CE5" w:rsidP="001B3CE5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30DD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pus</w:t>
            </w:r>
          </w:p>
          <w:p w14:paraId="5CE84F1F" w14:textId="77777777" w:rsidR="001B3CE5" w:rsidRPr="00C30DD5" w:rsidRDefault="001B3CE5" w:rsidP="001B3CE5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30DD5">
              <w:rPr>
                <w:rFonts w:asciiTheme="majorBidi" w:hAnsiTheme="majorBidi" w:cstheme="majorBidi"/>
              </w:rPr>
              <w:t xml:space="preserve">(TITLE-ABS-KEY(“Helicobacter pylori”) OR TITLE-ABS-KEY(“Helicobacter pylori infection”) OR TITLE-ABS-KEY(“Helicobacter nemestrinae”) OR TITLE-ABS-KEY(“Campylobacter pylori”) OR TITLE-ABS-KEY(“Campylobacter pylori subsp pylori”) OR TITLE-ABS-KEY(“Campylobacter pyloridis”)) AND </w:t>
            </w:r>
            <w:r w:rsidRPr="00C30DD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C30DD5">
              <w:rPr>
                <w:rFonts w:asciiTheme="majorBidi" w:hAnsiTheme="majorBidi" w:cstheme="majorBidi"/>
              </w:rPr>
              <w:t xml:space="preserve">TITLE-ABS-KEY (“Periodontal Disease*” OR (TITLE-ABS-KEY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Disease*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AND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 xml:space="preserve">TITLE-ABS-KEY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Periodontal)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OR TITLE-ABS-KEY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“Periodontal Disease*”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OR TITLE-ABS-KEY</w:t>
            </w:r>
            <w:r>
              <w:rPr>
                <w:rFonts w:asciiTheme="majorBidi" w:hAnsiTheme="majorBidi" w:cstheme="majorBidi"/>
              </w:rPr>
              <w:t xml:space="preserve"> (“</w:t>
            </w:r>
            <w:r w:rsidRPr="00C30DD5">
              <w:rPr>
                <w:rFonts w:asciiTheme="majorBidi" w:hAnsiTheme="majorBidi" w:cstheme="majorBidi"/>
              </w:rPr>
              <w:t>Parodontosis”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Pr="00C30DD5">
              <w:rPr>
                <w:rFonts w:asciiTheme="majorBidi" w:hAnsiTheme="majorBidi" w:cstheme="majorBidi"/>
              </w:rPr>
              <w:t xml:space="preserve">OR TITLE-ABS-KEY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“Parodontoses”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30DD5">
              <w:rPr>
                <w:rFonts w:asciiTheme="majorBidi" w:hAnsiTheme="majorBidi" w:cstheme="majorBidi"/>
              </w:rPr>
              <w:t xml:space="preserve">TITLE-ABS-KEY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“Pyorrhea Alveolaris</w:t>
            </w:r>
            <w:r>
              <w:rPr>
                <w:rFonts w:asciiTheme="majorBidi" w:hAnsiTheme="majorBidi" w:cstheme="majorBidi"/>
              </w:rPr>
              <w:t>”))</w:t>
            </w:r>
          </w:p>
          <w:p w14:paraId="573040EF" w14:textId="77777777" w:rsidR="001B3CE5" w:rsidRPr="00C30DD5" w:rsidRDefault="001B3CE5" w:rsidP="001B3CE5">
            <w:pPr>
              <w:rPr>
                <w:rFonts w:asciiTheme="majorBidi" w:hAnsiTheme="majorBidi" w:cstheme="majorBidi"/>
              </w:rPr>
            </w:pPr>
            <w:r w:rsidRPr="00C30DD5">
              <w:rPr>
                <w:rFonts w:asciiTheme="majorBidi" w:hAnsiTheme="majorBidi" w:cstheme="majorBidi"/>
              </w:rPr>
              <w:t>Web of Science</w:t>
            </w:r>
          </w:p>
          <w:p w14:paraId="71380782" w14:textId="77777777" w:rsidR="001B3CE5" w:rsidRPr="00C30DD5" w:rsidRDefault="001B3CE5" w:rsidP="001B3CE5">
            <w:pPr>
              <w:shd w:val="clear" w:color="auto" w:fill="FFFFFF"/>
              <w:spacing w:before="100" w:beforeAutospacing="1" w:after="100" w:afterAutospacing="1"/>
              <w:rPr>
                <w:rFonts w:asciiTheme="majorBidi" w:hAnsiTheme="majorBidi" w:cstheme="majorBidi"/>
              </w:rPr>
            </w:pPr>
            <w:r w:rsidRPr="00C30DD5">
              <w:rPr>
                <w:rFonts w:asciiTheme="majorBidi" w:hAnsiTheme="majorBidi" w:cstheme="majorBidi"/>
              </w:rPr>
              <w:t xml:space="preserve">(TS=(“Helicobacter pylori”) OR TS=(“Helicobacter pylori infection”) OR TS=(“Helicobacter nemestrinae”) OR TS=(“Campylobacter pylori”) OR TS=(“Campylobacter pylori subsp pylori”) OR TS=(“Campylobacter pyloridis”)) AND </w:t>
            </w:r>
            <w:r w:rsidRPr="00C30DD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C30DD5">
              <w:rPr>
                <w:rFonts w:asciiTheme="majorBidi" w:hAnsiTheme="majorBidi" w:cstheme="majorBidi"/>
              </w:rPr>
              <w:t>TS=(“Periodontal Disease*”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OR TS= (Disease* AND Periodontal) OR TS=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“Periodontal Disease*”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OR TS=</w:t>
            </w:r>
            <w:r>
              <w:rPr>
                <w:rFonts w:asciiTheme="majorBidi" w:hAnsiTheme="majorBidi" w:cstheme="majorBidi"/>
              </w:rPr>
              <w:t xml:space="preserve"> (“</w:t>
            </w:r>
            <w:r w:rsidRPr="00C30DD5">
              <w:rPr>
                <w:rFonts w:asciiTheme="majorBidi" w:hAnsiTheme="majorBidi" w:cstheme="majorBidi"/>
              </w:rPr>
              <w:t>Parodontosis”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OR TS=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“Parodontoses”</w:t>
            </w:r>
            <w:r>
              <w:rPr>
                <w:rFonts w:asciiTheme="majorBidi" w:hAnsiTheme="majorBidi" w:cstheme="majorBidi"/>
              </w:rPr>
              <w:t>)</w:t>
            </w:r>
            <w:r w:rsidRPr="00C30DD5">
              <w:rPr>
                <w:rFonts w:asciiTheme="majorBidi" w:hAnsiTheme="majorBidi" w:cstheme="majorBidi"/>
              </w:rPr>
              <w:t xml:space="preserve"> 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30DD5">
              <w:rPr>
                <w:rFonts w:asciiTheme="majorBidi" w:hAnsiTheme="majorBidi" w:cstheme="majorBidi"/>
              </w:rPr>
              <w:t xml:space="preserve">TS= </w:t>
            </w:r>
            <w:r>
              <w:rPr>
                <w:rFonts w:asciiTheme="majorBidi" w:hAnsiTheme="majorBidi" w:cstheme="majorBidi"/>
              </w:rPr>
              <w:t>(</w:t>
            </w:r>
            <w:r w:rsidRPr="00C30DD5">
              <w:rPr>
                <w:rFonts w:asciiTheme="majorBidi" w:hAnsiTheme="majorBidi" w:cstheme="majorBidi"/>
              </w:rPr>
              <w:t>“Pyorrhea Alveolaris</w:t>
            </w:r>
            <w:r>
              <w:rPr>
                <w:rFonts w:asciiTheme="majorBidi" w:hAnsiTheme="majorBidi" w:cstheme="majorBidi"/>
              </w:rPr>
              <w:t>”))</w:t>
            </w:r>
          </w:p>
          <w:bookmarkEnd w:id="0"/>
          <w:p w14:paraId="226100C5" w14:textId="77777777" w:rsidR="001B3CE5" w:rsidRDefault="001B3CE5" w:rsidP="001C06C5">
            <w:pPr>
              <w:rPr>
                <w:rFonts w:asciiTheme="majorBidi" w:hAnsiTheme="majorBidi" w:cstheme="majorBidi"/>
              </w:rPr>
            </w:pPr>
          </w:p>
        </w:tc>
      </w:tr>
    </w:tbl>
    <w:p w14:paraId="47FFA115" w14:textId="77777777" w:rsidR="001B3CE5" w:rsidRDefault="001B3CE5" w:rsidP="001C06C5">
      <w:pPr>
        <w:rPr>
          <w:rFonts w:asciiTheme="majorBidi" w:hAnsiTheme="majorBidi" w:cstheme="majorBidi"/>
        </w:rPr>
      </w:pPr>
    </w:p>
    <w:p w14:paraId="51B13B53" w14:textId="173DCCC6" w:rsidR="001B3CE5" w:rsidRDefault="001B3CE5" w:rsidP="001C06C5">
      <w:pPr>
        <w:rPr>
          <w:rFonts w:asciiTheme="majorBidi" w:hAnsiTheme="majorBidi" w:cstheme="majorBidi"/>
        </w:rPr>
      </w:pPr>
    </w:p>
    <w:p w14:paraId="38E597CE" w14:textId="5AFD8570" w:rsidR="001B3CE5" w:rsidRDefault="001B3CE5" w:rsidP="001C06C5">
      <w:pPr>
        <w:rPr>
          <w:rFonts w:asciiTheme="majorBidi" w:hAnsiTheme="majorBidi" w:cstheme="majorBidi"/>
        </w:rPr>
      </w:pPr>
    </w:p>
    <w:p w14:paraId="4AF4FE17" w14:textId="33C4A17B" w:rsidR="001B3CE5" w:rsidRDefault="001B3CE5" w:rsidP="001C06C5">
      <w:pPr>
        <w:rPr>
          <w:rFonts w:asciiTheme="majorBidi" w:hAnsiTheme="majorBidi" w:cstheme="majorBidi"/>
        </w:rPr>
      </w:pPr>
    </w:p>
    <w:p w14:paraId="1973BF75" w14:textId="0884A1D5" w:rsidR="001B3CE5" w:rsidRDefault="001B3CE5" w:rsidP="001C06C5">
      <w:pPr>
        <w:rPr>
          <w:rFonts w:asciiTheme="majorBidi" w:hAnsiTheme="majorBidi" w:cstheme="majorBidi"/>
        </w:rPr>
      </w:pPr>
    </w:p>
    <w:p w14:paraId="63410FF0" w14:textId="520D66CB" w:rsidR="001B3CE5" w:rsidRDefault="001B3CE5" w:rsidP="001C06C5">
      <w:pPr>
        <w:rPr>
          <w:rFonts w:asciiTheme="majorBidi" w:hAnsiTheme="majorBidi" w:cstheme="majorBidi"/>
        </w:rPr>
      </w:pPr>
    </w:p>
    <w:p w14:paraId="672D5635" w14:textId="51510EA3" w:rsidR="001B3CE5" w:rsidRDefault="001B3CE5" w:rsidP="001C06C5">
      <w:pPr>
        <w:rPr>
          <w:rFonts w:asciiTheme="majorBidi" w:hAnsiTheme="majorBidi" w:cstheme="majorBidi"/>
        </w:rPr>
      </w:pPr>
    </w:p>
    <w:p w14:paraId="2DAB65D2" w14:textId="236E04A1" w:rsidR="001B3CE5" w:rsidRDefault="001B3CE5" w:rsidP="001C06C5">
      <w:pPr>
        <w:rPr>
          <w:rFonts w:asciiTheme="majorBidi" w:hAnsiTheme="majorBidi" w:cstheme="majorBidi"/>
        </w:rPr>
      </w:pPr>
    </w:p>
    <w:p w14:paraId="4EB45813" w14:textId="77A3A498" w:rsidR="001B3CE5" w:rsidRDefault="001B3CE5" w:rsidP="001C06C5">
      <w:pPr>
        <w:rPr>
          <w:rFonts w:asciiTheme="majorBidi" w:hAnsiTheme="majorBidi" w:cstheme="majorBidi"/>
        </w:rPr>
      </w:pPr>
    </w:p>
    <w:p w14:paraId="5BEE574C" w14:textId="6197F704" w:rsidR="001B3CE5" w:rsidRDefault="001B3CE5" w:rsidP="001C06C5">
      <w:pPr>
        <w:rPr>
          <w:rFonts w:asciiTheme="majorBidi" w:hAnsiTheme="majorBidi" w:cstheme="majorBidi"/>
        </w:rPr>
      </w:pPr>
    </w:p>
    <w:p w14:paraId="1DEC50B0" w14:textId="0DE02990" w:rsidR="001B3CE5" w:rsidRDefault="001B3CE5" w:rsidP="001C06C5">
      <w:pPr>
        <w:rPr>
          <w:rFonts w:asciiTheme="majorBidi" w:hAnsiTheme="majorBidi" w:cstheme="majorBidi"/>
        </w:rPr>
      </w:pPr>
    </w:p>
    <w:p w14:paraId="6BA72093" w14:textId="05998823" w:rsidR="001B3CE5" w:rsidRDefault="001B3CE5" w:rsidP="001C06C5">
      <w:pPr>
        <w:rPr>
          <w:rFonts w:asciiTheme="majorBidi" w:hAnsiTheme="majorBidi" w:cstheme="majorBidi"/>
        </w:rPr>
      </w:pPr>
    </w:p>
    <w:p w14:paraId="6E086D5F" w14:textId="5458BA5D" w:rsidR="001B3CE5" w:rsidRDefault="001B3CE5" w:rsidP="001C06C5">
      <w:pPr>
        <w:rPr>
          <w:rFonts w:asciiTheme="majorBidi" w:hAnsiTheme="majorBidi" w:cstheme="majorBidi"/>
        </w:rPr>
      </w:pPr>
    </w:p>
    <w:p w14:paraId="6AF26E81" w14:textId="71863A34" w:rsidR="001B3CE5" w:rsidRDefault="001B3CE5" w:rsidP="001C06C5">
      <w:pPr>
        <w:rPr>
          <w:rFonts w:asciiTheme="majorBidi" w:hAnsiTheme="majorBidi" w:cstheme="majorBidi"/>
        </w:rPr>
      </w:pPr>
    </w:p>
    <w:p w14:paraId="4573DA19" w14:textId="0882B8A4" w:rsidR="001B3CE5" w:rsidRDefault="001B3CE5" w:rsidP="001C06C5">
      <w:pPr>
        <w:rPr>
          <w:rFonts w:asciiTheme="majorBidi" w:hAnsiTheme="majorBidi" w:cstheme="majorBidi"/>
        </w:rPr>
      </w:pPr>
    </w:p>
    <w:p w14:paraId="19F230F7" w14:textId="7B4D2ED8" w:rsidR="001B3CE5" w:rsidRDefault="001B3CE5" w:rsidP="001C06C5">
      <w:pPr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421"/>
        <w:tblW w:w="11810" w:type="dxa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810"/>
        <w:gridCol w:w="1080"/>
        <w:gridCol w:w="905"/>
        <w:gridCol w:w="1975"/>
        <w:gridCol w:w="990"/>
        <w:gridCol w:w="1445"/>
        <w:gridCol w:w="900"/>
        <w:gridCol w:w="740"/>
      </w:tblGrid>
      <w:tr w:rsidR="001B3CE5" w:rsidRPr="001F0057" w14:paraId="65D9143A" w14:textId="77777777" w:rsidTr="003C7342">
        <w:trPr>
          <w:trHeight w:val="718"/>
        </w:trPr>
        <w:tc>
          <w:tcPr>
            <w:tcW w:w="2065" w:type="dxa"/>
            <w:vMerge w:val="restart"/>
          </w:tcPr>
          <w:p w14:paraId="54F3A755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2675C52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udy </w:t>
            </w:r>
          </w:p>
        </w:tc>
        <w:tc>
          <w:tcPr>
            <w:tcW w:w="3695" w:type="dxa"/>
            <w:gridSpan w:val="4"/>
          </w:tcPr>
          <w:p w14:paraId="724D739A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</w:p>
          <w:p w14:paraId="2058D588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lection</w:t>
            </w:r>
          </w:p>
          <w:p w14:paraId="0B047C2E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</w:tcPr>
          <w:p w14:paraId="461CA5E9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415B422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3335" w:type="dxa"/>
            <w:gridSpan w:val="3"/>
            <w:vAlign w:val="center"/>
          </w:tcPr>
          <w:p w14:paraId="746D2533" w14:textId="00BF7764" w:rsidR="001B3CE5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740" w:type="dxa"/>
            <w:hideMark/>
          </w:tcPr>
          <w:p w14:paraId="1A390360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udy score</w:t>
            </w:r>
          </w:p>
          <w:p w14:paraId="18433871" w14:textId="77777777" w:rsidR="001B3CE5" w:rsidRPr="001F0057" w:rsidRDefault="001B3CE5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9</w:t>
            </w:r>
          </w:p>
        </w:tc>
      </w:tr>
      <w:tr w:rsidR="003C7342" w:rsidRPr="001F0057" w14:paraId="2B8251B0" w14:textId="77777777" w:rsidTr="003C7342">
        <w:trPr>
          <w:trHeight w:val="993"/>
        </w:trPr>
        <w:tc>
          <w:tcPr>
            <w:tcW w:w="2065" w:type="dxa"/>
            <w:vMerge/>
            <w:hideMark/>
          </w:tcPr>
          <w:p w14:paraId="53E9D25B" w14:textId="7777777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hideMark/>
          </w:tcPr>
          <w:p w14:paraId="4C37CC5E" w14:textId="2EF1F56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ase definition </w:t>
            </w:r>
          </w:p>
        </w:tc>
        <w:tc>
          <w:tcPr>
            <w:tcW w:w="810" w:type="dxa"/>
          </w:tcPr>
          <w:p w14:paraId="136024F2" w14:textId="7777777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presentative </w:t>
            </w:r>
          </w:p>
          <w:p w14:paraId="3125B77B" w14:textId="7777777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</w:p>
        </w:tc>
        <w:tc>
          <w:tcPr>
            <w:tcW w:w="1080" w:type="dxa"/>
          </w:tcPr>
          <w:p w14:paraId="6A76180D" w14:textId="7777777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election of controls </w:t>
            </w:r>
          </w:p>
          <w:p w14:paraId="0E81A469" w14:textId="7777777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5" w:type="dxa"/>
          </w:tcPr>
          <w:p w14:paraId="56423F1D" w14:textId="6AD391B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finition of controls</w:t>
            </w:r>
          </w:p>
        </w:tc>
        <w:tc>
          <w:tcPr>
            <w:tcW w:w="1975" w:type="dxa"/>
            <w:hideMark/>
          </w:tcPr>
          <w:p w14:paraId="1E8D141B" w14:textId="33757FE8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3C73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arability of cases and controls on the basis of the design or analysis</w:t>
            </w:r>
          </w:p>
        </w:tc>
        <w:tc>
          <w:tcPr>
            <w:tcW w:w="990" w:type="dxa"/>
          </w:tcPr>
          <w:p w14:paraId="25491FFC" w14:textId="693595B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certainment of exposure</w:t>
            </w:r>
          </w:p>
        </w:tc>
        <w:tc>
          <w:tcPr>
            <w:tcW w:w="1445" w:type="dxa"/>
          </w:tcPr>
          <w:p w14:paraId="3523E8DA" w14:textId="373BE84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73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me method of ascertainment for cases and controls</w:t>
            </w:r>
          </w:p>
        </w:tc>
        <w:tc>
          <w:tcPr>
            <w:tcW w:w="900" w:type="dxa"/>
            <w:hideMark/>
          </w:tcPr>
          <w:p w14:paraId="015CC7AA" w14:textId="3861128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n-response rate </w:t>
            </w:r>
          </w:p>
        </w:tc>
        <w:tc>
          <w:tcPr>
            <w:tcW w:w="740" w:type="dxa"/>
            <w:hideMark/>
          </w:tcPr>
          <w:p w14:paraId="5F647250" w14:textId="7777777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C7342" w:rsidRPr="001F0057" w14:paraId="010F95A3" w14:textId="77777777" w:rsidTr="003C7342">
        <w:trPr>
          <w:trHeight w:val="213"/>
        </w:trPr>
        <w:tc>
          <w:tcPr>
            <w:tcW w:w="2065" w:type="dxa"/>
          </w:tcPr>
          <w:p w14:paraId="76CC47AE" w14:textId="5AE491B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X Gong, et al.</w:t>
            </w:r>
          </w:p>
        </w:tc>
        <w:tc>
          <w:tcPr>
            <w:tcW w:w="900" w:type="dxa"/>
          </w:tcPr>
          <w:p w14:paraId="15E6D2A7" w14:textId="5133909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532C0EA2" w14:textId="424013B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5C3A3F02" w14:textId="2F40C878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111972D9" w14:textId="5928127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4190079E" w14:textId="2D84E2C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4D8114B6" w14:textId="0DEF66D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413B83F5" w14:textId="6836E8C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</w:tcPr>
          <w:p w14:paraId="6C045B90" w14:textId="6D751F3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</w:tcPr>
          <w:p w14:paraId="7E398E28" w14:textId="7E82C55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3C7342" w:rsidRPr="001F0057" w14:paraId="5B899B0F" w14:textId="77777777" w:rsidTr="003C7342">
        <w:trPr>
          <w:trHeight w:val="213"/>
        </w:trPr>
        <w:tc>
          <w:tcPr>
            <w:tcW w:w="2065" w:type="dxa"/>
          </w:tcPr>
          <w:p w14:paraId="08650164" w14:textId="4F3B9AE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Zheng P, et al.</w:t>
            </w:r>
          </w:p>
        </w:tc>
        <w:tc>
          <w:tcPr>
            <w:tcW w:w="900" w:type="dxa"/>
          </w:tcPr>
          <w:p w14:paraId="25F30F5A" w14:textId="1777057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78A0C81C" w14:textId="4C19E958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4B29C0E6" w14:textId="1919AE8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188399B6" w14:textId="64004E5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4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1BDA1298" w14:textId="417E5AB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18081F4C" w14:textId="3449092B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37814B65" w14:textId="1D8DDB7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</w:tcPr>
          <w:p w14:paraId="0AA5646E" w14:textId="0876254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060A7DD2" w14:textId="027DF13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C7342" w:rsidRPr="001F0057" w14:paraId="661237AA" w14:textId="77777777" w:rsidTr="003C7342">
        <w:trPr>
          <w:trHeight w:val="213"/>
        </w:trPr>
        <w:tc>
          <w:tcPr>
            <w:tcW w:w="2065" w:type="dxa"/>
          </w:tcPr>
          <w:p w14:paraId="524281D3" w14:textId="01515ED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Y Wang, et al.</w:t>
            </w:r>
          </w:p>
        </w:tc>
        <w:tc>
          <w:tcPr>
            <w:tcW w:w="900" w:type="dxa"/>
          </w:tcPr>
          <w:p w14:paraId="5C7B5C62" w14:textId="139A624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0394088D" w14:textId="24B944F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6118C0BE" w14:textId="7297854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495EB20E" w14:textId="7AC93A0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364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0DA729B8" w14:textId="709CC22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60F83283" w14:textId="70F17FE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4D7114ED" w14:textId="4BF547F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</w:tcPr>
          <w:p w14:paraId="2CB6AE0C" w14:textId="7896D4D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773FCFC2" w14:textId="7266C028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C7342" w:rsidRPr="001F0057" w14:paraId="243420D4" w14:textId="77777777" w:rsidTr="003C7342">
        <w:trPr>
          <w:trHeight w:val="190"/>
        </w:trPr>
        <w:tc>
          <w:tcPr>
            <w:tcW w:w="2065" w:type="dxa"/>
            <w:hideMark/>
          </w:tcPr>
          <w:p w14:paraId="3E1E44B2" w14:textId="0F0C635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ing Li, et al.</w:t>
            </w:r>
          </w:p>
        </w:tc>
        <w:tc>
          <w:tcPr>
            <w:tcW w:w="900" w:type="dxa"/>
            <w:hideMark/>
          </w:tcPr>
          <w:p w14:paraId="2A3E42BF" w14:textId="0F7D95C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  <w:hideMark/>
          </w:tcPr>
          <w:p w14:paraId="31936A4F" w14:textId="3756BA6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  <w:hideMark/>
          </w:tcPr>
          <w:p w14:paraId="7F623921" w14:textId="63F9EE8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741E8908" w14:textId="14C374F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5364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  <w:hideMark/>
          </w:tcPr>
          <w:p w14:paraId="76369E6C" w14:textId="2ADA4A6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286883C1" w14:textId="7BC48D1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0277375F" w14:textId="1BD61F0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  <w:hideMark/>
          </w:tcPr>
          <w:p w14:paraId="4C9359F4" w14:textId="4573B1C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  <w:hideMark/>
          </w:tcPr>
          <w:p w14:paraId="4BEED37C" w14:textId="12B4C9D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3C7342" w:rsidRPr="001F0057" w14:paraId="4016C0FA" w14:textId="77777777" w:rsidTr="003C7342">
        <w:trPr>
          <w:trHeight w:val="228"/>
        </w:trPr>
        <w:tc>
          <w:tcPr>
            <w:tcW w:w="2065" w:type="dxa"/>
            <w:hideMark/>
          </w:tcPr>
          <w:p w14:paraId="7F2D97CC" w14:textId="7827354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and PS, et al.</w:t>
            </w:r>
          </w:p>
        </w:tc>
        <w:tc>
          <w:tcPr>
            <w:tcW w:w="900" w:type="dxa"/>
            <w:hideMark/>
          </w:tcPr>
          <w:p w14:paraId="13257C3A" w14:textId="376BE1A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  <w:hideMark/>
          </w:tcPr>
          <w:p w14:paraId="201B6E27" w14:textId="00AAE9B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  <w:hideMark/>
          </w:tcPr>
          <w:p w14:paraId="575D80AB" w14:textId="5E87E8B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0EEBF18B" w14:textId="296ABC3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5364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  <w:hideMark/>
          </w:tcPr>
          <w:p w14:paraId="391E0A4C" w14:textId="13010B9B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507DC7D8" w14:textId="28DB999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45" w:type="dxa"/>
          </w:tcPr>
          <w:p w14:paraId="2F5EE56B" w14:textId="7AB3F1C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hideMark/>
          </w:tcPr>
          <w:p w14:paraId="04689931" w14:textId="507EE68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  <w:hideMark/>
          </w:tcPr>
          <w:p w14:paraId="3BC9999C" w14:textId="65AC429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C7342" w:rsidRPr="001F0057" w14:paraId="2B8FD0D6" w14:textId="77777777" w:rsidTr="003C7342">
        <w:trPr>
          <w:trHeight w:val="175"/>
        </w:trPr>
        <w:tc>
          <w:tcPr>
            <w:tcW w:w="2065" w:type="dxa"/>
            <w:hideMark/>
          </w:tcPr>
          <w:p w14:paraId="72D658DF" w14:textId="0C985AB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 Asqah M, et al.</w:t>
            </w:r>
          </w:p>
        </w:tc>
        <w:tc>
          <w:tcPr>
            <w:tcW w:w="900" w:type="dxa"/>
            <w:hideMark/>
          </w:tcPr>
          <w:p w14:paraId="241C48E6" w14:textId="15747D1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  <w:hideMark/>
          </w:tcPr>
          <w:p w14:paraId="6C255C2B" w14:textId="0F1FBB4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  <w:hideMark/>
          </w:tcPr>
          <w:p w14:paraId="704DDBCC" w14:textId="665928B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4C03667B" w14:textId="7EC2477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5364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  <w:hideMark/>
          </w:tcPr>
          <w:p w14:paraId="75F61CD0" w14:textId="3658DE8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7DBC5391" w14:textId="64504C9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45" w:type="dxa"/>
          </w:tcPr>
          <w:p w14:paraId="161F10FA" w14:textId="19B9308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245F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hideMark/>
          </w:tcPr>
          <w:p w14:paraId="3CDED331" w14:textId="609D85B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  <w:hideMark/>
          </w:tcPr>
          <w:p w14:paraId="4B58DFD5" w14:textId="4D4CEC0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3C7342" w:rsidRPr="001F0057" w14:paraId="2A5932B2" w14:textId="77777777" w:rsidTr="003C7342">
        <w:trPr>
          <w:trHeight w:val="205"/>
        </w:trPr>
        <w:tc>
          <w:tcPr>
            <w:tcW w:w="2065" w:type="dxa"/>
            <w:hideMark/>
          </w:tcPr>
          <w:p w14:paraId="474B6F25" w14:textId="46AFD50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na ML, et al.</w:t>
            </w:r>
          </w:p>
        </w:tc>
        <w:tc>
          <w:tcPr>
            <w:tcW w:w="900" w:type="dxa"/>
            <w:hideMark/>
          </w:tcPr>
          <w:p w14:paraId="33F3AA45" w14:textId="70E1355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  <w:hideMark/>
          </w:tcPr>
          <w:p w14:paraId="25D7EC04" w14:textId="493F98F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  <w:hideMark/>
          </w:tcPr>
          <w:p w14:paraId="67860BD9" w14:textId="609C49F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3223A8E1" w14:textId="7E3C8BC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5364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  <w:hideMark/>
          </w:tcPr>
          <w:p w14:paraId="1C817F17" w14:textId="4103BBE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2EF5677A" w14:textId="22E2BF3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45" w:type="dxa"/>
          </w:tcPr>
          <w:p w14:paraId="6672A37C" w14:textId="00A707C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245F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hideMark/>
          </w:tcPr>
          <w:p w14:paraId="178F9029" w14:textId="7C6FC20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  <w:hideMark/>
          </w:tcPr>
          <w:p w14:paraId="799A2A64" w14:textId="36A29AB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3C7342" w:rsidRPr="001F0057" w14:paraId="5389CE31" w14:textId="77777777" w:rsidTr="003C7342">
        <w:trPr>
          <w:trHeight w:val="205"/>
        </w:trPr>
        <w:tc>
          <w:tcPr>
            <w:tcW w:w="2065" w:type="dxa"/>
          </w:tcPr>
          <w:p w14:paraId="2ACA5004" w14:textId="0598E39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lehi MR, et al.</w:t>
            </w:r>
          </w:p>
        </w:tc>
        <w:tc>
          <w:tcPr>
            <w:tcW w:w="900" w:type="dxa"/>
          </w:tcPr>
          <w:p w14:paraId="2E6C6E17" w14:textId="4303B49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10C82A85" w14:textId="003355E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6A13F2B3" w14:textId="4C72507C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277F2241" w14:textId="73CA37C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975" w:type="dxa"/>
          </w:tcPr>
          <w:p w14:paraId="1A52BAAF" w14:textId="698214A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72D09680" w14:textId="6A94520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45" w:type="dxa"/>
          </w:tcPr>
          <w:p w14:paraId="41513352" w14:textId="12E89AE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</w:tcPr>
          <w:p w14:paraId="472A9EEA" w14:textId="07F0F0C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</w:tcPr>
          <w:p w14:paraId="491F5EEF" w14:textId="7F4E07A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3C7342" w:rsidRPr="001F0057" w14:paraId="7A005BEC" w14:textId="77777777" w:rsidTr="003C7342">
        <w:trPr>
          <w:trHeight w:val="205"/>
        </w:trPr>
        <w:tc>
          <w:tcPr>
            <w:tcW w:w="2065" w:type="dxa"/>
          </w:tcPr>
          <w:p w14:paraId="49A18584" w14:textId="454FC88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ang J, et al.</w:t>
            </w:r>
          </w:p>
        </w:tc>
        <w:tc>
          <w:tcPr>
            <w:tcW w:w="900" w:type="dxa"/>
          </w:tcPr>
          <w:p w14:paraId="548BEB60" w14:textId="745CF03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16D19439" w14:textId="2C78566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01301A17" w14:textId="1F989BE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6E0ED9B9" w14:textId="65DA634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6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2D658D7E" w14:textId="148FC67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2BF1E9E7" w14:textId="571B493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572356AB" w14:textId="008AD7C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</w:tcPr>
          <w:p w14:paraId="7AA6FAB3" w14:textId="65ED2EA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72EC9AED" w14:textId="33574FE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C7342" w:rsidRPr="001F0057" w14:paraId="0AECFBCF" w14:textId="77777777" w:rsidTr="003C7342">
        <w:trPr>
          <w:trHeight w:val="205"/>
        </w:trPr>
        <w:tc>
          <w:tcPr>
            <w:tcW w:w="2065" w:type="dxa"/>
          </w:tcPr>
          <w:p w14:paraId="7AD3673D" w14:textId="7BA6053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hbaz SV, et al.</w:t>
            </w:r>
          </w:p>
        </w:tc>
        <w:tc>
          <w:tcPr>
            <w:tcW w:w="900" w:type="dxa"/>
          </w:tcPr>
          <w:p w14:paraId="1B2C8EC4" w14:textId="37A18FC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176DB592" w14:textId="4C14F7D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66DB56A3" w14:textId="5B73EDC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0D7282C8" w14:textId="061F484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6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079798B0" w14:textId="659E708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5DC959DF" w14:textId="4CD4435B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6FC2934B" w14:textId="6985851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00" w:type="dxa"/>
          </w:tcPr>
          <w:p w14:paraId="1089BA39" w14:textId="3618C82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0EB9DA00" w14:textId="755BA56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C7342" w:rsidRPr="001F0057" w14:paraId="7F5148C9" w14:textId="77777777" w:rsidTr="003C7342">
        <w:trPr>
          <w:trHeight w:val="205"/>
        </w:trPr>
        <w:tc>
          <w:tcPr>
            <w:tcW w:w="2065" w:type="dxa"/>
          </w:tcPr>
          <w:p w14:paraId="2A62B2FE" w14:textId="1FE5089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P Wang, et al.</w:t>
            </w:r>
          </w:p>
        </w:tc>
        <w:tc>
          <w:tcPr>
            <w:tcW w:w="900" w:type="dxa"/>
          </w:tcPr>
          <w:p w14:paraId="27797116" w14:textId="7761CD78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78F41AAA" w14:textId="7E14753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47AFE0C2" w14:textId="71E2C71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49F03595" w14:textId="7924891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6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414E5169" w14:textId="469F0DAB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7496084D" w14:textId="6FCDFA2B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45" w:type="dxa"/>
          </w:tcPr>
          <w:p w14:paraId="2859E006" w14:textId="16AF5B0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4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3AC9660A" w14:textId="1B26536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5B5C4F0B" w14:textId="755308C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C7342" w:rsidRPr="001F0057" w14:paraId="629F3A26" w14:textId="77777777" w:rsidTr="003C7342">
        <w:trPr>
          <w:trHeight w:val="205"/>
        </w:trPr>
        <w:tc>
          <w:tcPr>
            <w:tcW w:w="2065" w:type="dxa"/>
          </w:tcPr>
          <w:p w14:paraId="6C624785" w14:textId="0539A93B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-Refai AN, et al.</w:t>
            </w:r>
          </w:p>
        </w:tc>
        <w:tc>
          <w:tcPr>
            <w:tcW w:w="900" w:type="dxa"/>
          </w:tcPr>
          <w:p w14:paraId="115EA6F1" w14:textId="43E8FAA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77371522" w14:textId="5BE5E4F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1732B24A" w14:textId="1D8DA5F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2B72A842" w14:textId="09ABDAC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6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0EEE7AF5" w14:textId="3E1AD5E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75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</w:tcPr>
          <w:p w14:paraId="6DEFB3B6" w14:textId="4C032584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45" w:type="dxa"/>
          </w:tcPr>
          <w:p w14:paraId="5E4F7F00" w14:textId="07DBED5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4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1FCE3B7D" w14:textId="582353B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</w:tcPr>
          <w:p w14:paraId="45CCF351" w14:textId="29C3E87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3C7342" w:rsidRPr="001F0057" w14:paraId="0BD4789C" w14:textId="77777777" w:rsidTr="003C7342">
        <w:trPr>
          <w:trHeight w:val="205"/>
        </w:trPr>
        <w:tc>
          <w:tcPr>
            <w:tcW w:w="2065" w:type="dxa"/>
          </w:tcPr>
          <w:p w14:paraId="1186A7D6" w14:textId="71564FE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YH Jiang, et al.</w:t>
            </w:r>
          </w:p>
        </w:tc>
        <w:tc>
          <w:tcPr>
            <w:tcW w:w="900" w:type="dxa"/>
          </w:tcPr>
          <w:p w14:paraId="75E18306" w14:textId="146F5A4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676C658D" w14:textId="0EE7864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4480D379" w14:textId="6316160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46A12B28" w14:textId="20F59AC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6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1D3DAF76" w14:textId="12BDA98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</w:tcPr>
          <w:p w14:paraId="628107EC" w14:textId="2800499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45" w:type="dxa"/>
          </w:tcPr>
          <w:p w14:paraId="27618D49" w14:textId="4B4A7B1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D4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0B19E292" w14:textId="16A3DCF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7B15BBD9" w14:textId="0E02C389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3C7342" w:rsidRPr="001F0057" w14:paraId="67D2D149" w14:textId="77777777" w:rsidTr="003C7342">
        <w:trPr>
          <w:trHeight w:val="70"/>
        </w:trPr>
        <w:tc>
          <w:tcPr>
            <w:tcW w:w="2065" w:type="dxa"/>
          </w:tcPr>
          <w:p w14:paraId="7123A70D" w14:textId="1743914F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ing Gao, et al.</w:t>
            </w:r>
          </w:p>
        </w:tc>
        <w:tc>
          <w:tcPr>
            <w:tcW w:w="900" w:type="dxa"/>
          </w:tcPr>
          <w:p w14:paraId="7FCC8844" w14:textId="17FAE17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6494A44B" w14:textId="0EA958B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356FBA5F" w14:textId="11BC67CE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260B7F54" w14:textId="09408A62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6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1A4DA249" w14:textId="5B2BF45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</w:tcPr>
          <w:p w14:paraId="2F5780D8" w14:textId="2E145590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3197612D" w14:textId="74DFB84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6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4AF6AC65" w14:textId="7A051F8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744074EE" w14:textId="425E9435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C7342" w:rsidRPr="001F0057" w14:paraId="5D56EDEB" w14:textId="77777777" w:rsidTr="003C7342">
        <w:trPr>
          <w:trHeight w:val="205"/>
        </w:trPr>
        <w:tc>
          <w:tcPr>
            <w:tcW w:w="2065" w:type="dxa"/>
          </w:tcPr>
          <w:p w14:paraId="1DB3BD0E" w14:textId="162A2F16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 Tsimpiris, et al.</w:t>
            </w:r>
          </w:p>
        </w:tc>
        <w:tc>
          <w:tcPr>
            <w:tcW w:w="900" w:type="dxa"/>
          </w:tcPr>
          <w:p w14:paraId="13688C45" w14:textId="41689DC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810" w:type="dxa"/>
          </w:tcPr>
          <w:p w14:paraId="2CD9DFCD" w14:textId="6579C40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080" w:type="dxa"/>
          </w:tcPr>
          <w:p w14:paraId="3D6B7FCF" w14:textId="0B62B14B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5" w:type="dxa"/>
          </w:tcPr>
          <w:p w14:paraId="17CCD73F" w14:textId="0C099843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65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975" w:type="dxa"/>
          </w:tcPr>
          <w:p w14:paraId="6012F4D9" w14:textId="03B83527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</w:tcPr>
          <w:p w14:paraId="52482211" w14:textId="5D234D2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1445" w:type="dxa"/>
          </w:tcPr>
          <w:p w14:paraId="5400B569" w14:textId="1D211CAA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86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344FBBF8" w14:textId="1925A391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71EAF21B" w14:textId="36A79FDD" w:rsidR="003C7342" w:rsidRPr="001F0057" w:rsidRDefault="003C7342" w:rsidP="003C7342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</w:tbl>
    <w:p w14:paraId="76AE5869" w14:textId="251A8D0C" w:rsidR="001B3CE5" w:rsidRPr="001F0057" w:rsidRDefault="001B3CE5" w:rsidP="001B3CE5">
      <w:pPr>
        <w:pStyle w:val="CommentText"/>
        <w:jc w:val="center"/>
        <w:rPr>
          <w:rFonts w:asciiTheme="majorBidi" w:hAnsiTheme="majorBidi" w:cstheme="majorBidi"/>
          <w:sz w:val="24"/>
          <w:szCs w:val="24"/>
        </w:rPr>
      </w:pPr>
      <w:r w:rsidRPr="001F0057">
        <w:rPr>
          <w:rFonts w:asciiTheme="majorBidi" w:hAnsiTheme="majorBidi" w:cstheme="majorBidi"/>
          <w:sz w:val="24"/>
          <w:szCs w:val="24"/>
        </w:rPr>
        <w:t xml:space="preserve">Table </w:t>
      </w:r>
      <w:r w:rsidR="00F42B75">
        <w:rPr>
          <w:rFonts w:asciiTheme="majorBidi" w:hAnsiTheme="majorBidi" w:cstheme="majorBidi"/>
          <w:sz w:val="24"/>
          <w:szCs w:val="24"/>
        </w:rPr>
        <w:t>S</w:t>
      </w:r>
      <w:r w:rsidRPr="001F0057">
        <w:rPr>
          <w:rFonts w:asciiTheme="majorBidi" w:hAnsiTheme="majorBidi" w:cstheme="majorBidi"/>
          <w:sz w:val="24"/>
          <w:szCs w:val="24"/>
        </w:rPr>
        <w:t xml:space="preserve">2: </w:t>
      </w:r>
      <w:r w:rsidRPr="001B3CE5">
        <w:rPr>
          <w:rFonts w:asciiTheme="majorBidi" w:hAnsiTheme="majorBidi" w:cstheme="majorBidi"/>
          <w:sz w:val="22"/>
          <w:szCs w:val="22"/>
        </w:rPr>
        <w:t xml:space="preserve">Methodological Quality scores </w:t>
      </w:r>
      <w:r w:rsidRPr="001F0057">
        <w:rPr>
          <w:rFonts w:asciiTheme="majorBidi" w:hAnsiTheme="majorBidi" w:cstheme="majorBidi"/>
          <w:sz w:val="24"/>
          <w:szCs w:val="24"/>
        </w:rPr>
        <w:t xml:space="preserve">included </w:t>
      </w:r>
      <w:r>
        <w:rPr>
          <w:rFonts w:asciiTheme="majorBidi" w:hAnsiTheme="majorBidi" w:cstheme="majorBidi"/>
          <w:sz w:val="24"/>
          <w:szCs w:val="24"/>
        </w:rPr>
        <w:t>case-control</w:t>
      </w:r>
      <w:r w:rsidRPr="001F0057">
        <w:rPr>
          <w:rFonts w:asciiTheme="majorBidi" w:hAnsiTheme="majorBidi" w:cstheme="majorBidi"/>
          <w:sz w:val="24"/>
          <w:szCs w:val="24"/>
        </w:rPr>
        <w:t xml:space="preserve"> studies using Newcastle-Ottawa scale</w:t>
      </w:r>
    </w:p>
    <w:p w14:paraId="5B0B20BC" w14:textId="7E5BDA92" w:rsidR="001B3CE5" w:rsidRDefault="001B3CE5" w:rsidP="001C06C5">
      <w:pPr>
        <w:rPr>
          <w:rFonts w:asciiTheme="majorBidi" w:hAnsiTheme="majorBidi" w:cstheme="majorBidi"/>
        </w:rPr>
      </w:pPr>
    </w:p>
    <w:p w14:paraId="34515825" w14:textId="6DE27E77" w:rsidR="001B3CE5" w:rsidRPr="001B3CE5" w:rsidRDefault="001B3CE5" w:rsidP="001B3CE5">
      <w:pPr>
        <w:pStyle w:val="CommentText"/>
        <w:jc w:val="center"/>
        <w:rPr>
          <w:rFonts w:asciiTheme="majorBidi" w:hAnsiTheme="majorBidi" w:cstheme="majorBidi"/>
          <w:sz w:val="24"/>
          <w:szCs w:val="24"/>
        </w:rPr>
      </w:pPr>
      <w:r w:rsidRPr="001F0057">
        <w:rPr>
          <w:rFonts w:asciiTheme="majorBidi" w:hAnsiTheme="majorBidi" w:cstheme="majorBidi"/>
          <w:sz w:val="24"/>
          <w:szCs w:val="24"/>
        </w:rPr>
        <w:t xml:space="preserve">Table </w:t>
      </w:r>
      <w:r w:rsidR="00F42B75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3</w:t>
      </w:r>
      <w:r w:rsidRPr="001F0057">
        <w:rPr>
          <w:rFonts w:asciiTheme="majorBidi" w:hAnsiTheme="majorBidi" w:cstheme="majorBidi"/>
          <w:sz w:val="24"/>
          <w:szCs w:val="24"/>
        </w:rPr>
        <w:t xml:space="preserve">: </w:t>
      </w:r>
      <w:r w:rsidRPr="001B3CE5">
        <w:rPr>
          <w:rFonts w:asciiTheme="majorBidi" w:hAnsiTheme="majorBidi" w:cstheme="majorBidi"/>
          <w:sz w:val="22"/>
          <w:szCs w:val="22"/>
        </w:rPr>
        <w:t xml:space="preserve">Methodological Quality scores </w:t>
      </w:r>
      <w:r w:rsidRPr="001F0057">
        <w:rPr>
          <w:rFonts w:asciiTheme="majorBidi" w:hAnsiTheme="majorBidi" w:cstheme="majorBidi"/>
          <w:sz w:val="24"/>
          <w:szCs w:val="24"/>
        </w:rPr>
        <w:t xml:space="preserve">included </w:t>
      </w:r>
      <w:r>
        <w:rPr>
          <w:rFonts w:asciiTheme="majorBidi" w:hAnsiTheme="majorBidi" w:cstheme="majorBidi"/>
          <w:sz w:val="24"/>
          <w:szCs w:val="24"/>
        </w:rPr>
        <w:t>cross-sectional</w:t>
      </w:r>
      <w:r w:rsidRPr="001F0057">
        <w:rPr>
          <w:rFonts w:asciiTheme="majorBidi" w:hAnsiTheme="majorBidi" w:cstheme="majorBidi"/>
          <w:sz w:val="24"/>
          <w:szCs w:val="24"/>
        </w:rPr>
        <w:t xml:space="preserve"> studies using Newcastle-Ottawa scale</w:t>
      </w:r>
    </w:p>
    <w:tbl>
      <w:tblPr>
        <w:tblStyle w:val="TableGrid"/>
        <w:tblpPr w:leftFromText="180" w:rightFromText="180" w:vertAnchor="text" w:horzAnchor="margin" w:tblpXSpec="center" w:tblpY="421"/>
        <w:tblW w:w="11810" w:type="dxa"/>
        <w:tblLayout w:type="fixed"/>
        <w:tblLook w:val="04A0" w:firstRow="1" w:lastRow="0" w:firstColumn="1" w:lastColumn="0" w:noHBand="0" w:noVBand="1"/>
      </w:tblPr>
      <w:tblGrid>
        <w:gridCol w:w="2065"/>
        <w:gridCol w:w="1214"/>
        <w:gridCol w:w="990"/>
        <w:gridCol w:w="1491"/>
        <w:gridCol w:w="3006"/>
        <w:gridCol w:w="1404"/>
        <w:gridCol w:w="900"/>
        <w:gridCol w:w="740"/>
      </w:tblGrid>
      <w:tr w:rsidR="001B3CE5" w:rsidRPr="001F0057" w14:paraId="0235FC15" w14:textId="77777777" w:rsidTr="00CC1871">
        <w:trPr>
          <w:trHeight w:val="718"/>
        </w:trPr>
        <w:tc>
          <w:tcPr>
            <w:tcW w:w="2065" w:type="dxa"/>
            <w:vMerge w:val="restart"/>
          </w:tcPr>
          <w:p w14:paraId="533AC691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10E0860A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udy </w:t>
            </w:r>
          </w:p>
        </w:tc>
        <w:tc>
          <w:tcPr>
            <w:tcW w:w="3695" w:type="dxa"/>
            <w:gridSpan w:val="3"/>
          </w:tcPr>
          <w:p w14:paraId="1082ED8D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</w:p>
          <w:p w14:paraId="09DFEB61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lection</w:t>
            </w:r>
          </w:p>
          <w:p w14:paraId="6E55A1B5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06" w:type="dxa"/>
          </w:tcPr>
          <w:p w14:paraId="662982CE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618C01F5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2304" w:type="dxa"/>
            <w:gridSpan w:val="2"/>
          </w:tcPr>
          <w:p w14:paraId="53340E23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0F0F3168" w14:textId="384D2DCF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utcome </w:t>
            </w:r>
          </w:p>
        </w:tc>
        <w:tc>
          <w:tcPr>
            <w:tcW w:w="740" w:type="dxa"/>
            <w:hideMark/>
          </w:tcPr>
          <w:p w14:paraId="54E70A58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udy score</w:t>
            </w:r>
          </w:p>
          <w:p w14:paraId="3E84A836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/9</w:t>
            </w:r>
          </w:p>
        </w:tc>
      </w:tr>
      <w:tr w:rsidR="001B3CE5" w:rsidRPr="001F0057" w14:paraId="4F03DB01" w14:textId="77777777" w:rsidTr="00CC1871">
        <w:trPr>
          <w:trHeight w:val="993"/>
        </w:trPr>
        <w:tc>
          <w:tcPr>
            <w:tcW w:w="2065" w:type="dxa"/>
            <w:vMerge/>
            <w:hideMark/>
          </w:tcPr>
          <w:p w14:paraId="6C146AA6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hideMark/>
          </w:tcPr>
          <w:p w14:paraId="664C44E9" w14:textId="6F6003C2" w:rsidR="001B3CE5" w:rsidRPr="001F0057" w:rsidRDefault="003C7342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73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presentativeness of the sample</w:t>
            </w:r>
          </w:p>
        </w:tc>
        <w:tc>
          <w:tcPr>
            <w:tcW w:w="990" w:type="dxa"/>
          </w:tcPr>
          <w:p w14:paraId="7255D44C" w14:textId="406CFEDC" w:rsidR="001B3CE5" w:rsidRPr="001F0057" w:rsidRDefault="003C7342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3C73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Non-respondents </w:t>
            </w:r>
          </w:p>
        </w:tc>
        <w:tc>
          <w:tcPr>
            <w:tcW w:w="1491" w:type="dxa"/>
          </w:tcPr>
          <w:p w14:paraId="5F37389A" w14:textId="542CA4C0" w:rsidR="001B3CE5" w:rsidRPr="001F0057" w:rsidRDefault="003C7342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C73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scertainment of the exposure </w:t>
            </w:r>
          </w:p>
        </w:tc>
        <w:tc>
          <w:tcPr>
            <w:tcW w:w="3006" w:type="dxa"/>
            <w:hideMark/>
          </w:tcPr>
          <w:p w14:paraId="648360D5" w14:textId="350FC033" w:rsidR="001B3CE5" w:rsidRPr="001F0057" w:rsidRDefault="003C7342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3C73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e subjects in different outcome groups are comparable, based on the study design or analysis. Confounding factors are controlled.</w:t>
            </w:r>
          </w:p>
        </w:tc>
        <w:tc>
          <w:tcPr>
            <w:tcW w:w="1404" w:type="dxa"/>
            <w:hideMark/>
          </w:tcPr>
          <w:p w14:paraId="1F26B302" w14:textId="3CDE80D8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sessment of the outcome</w:t>
            </w:r>
          </w:p>
        </w:tc>
        <w:tc>
          <w:tcPr>
            <w:tcW w:w="900" w:type="dxa"/>
            <w:hideMark/>
          </w:tcPr>
          <w:p w14:paraId="2AAE0F39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00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tistical test</w:t>
            </w:r>
          </w:p>
        </w:tc>
        <w:tc>
          <w:tcPr>
            <w:tcW w:w="740" w:type="dxa"/>
            <w:hideMark/>
          </w:tcPr>
          <w:p w14:paraId="728AB9B9" w14:textId="77777777" w:rsidR="001B3CE5" w:rsidRPr="001F0057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B3CE5" w:rsidRPr="001B3CE5" w14:paraId="74F2B24F" w14:textId="77777777" w:rsidTr="00CC1871">
        <w:trPr>
          <w:trHeight w:val="213"/>
        </w:trPr>
        <w:tc>
          <w:tcPr>
            <w:tcW w:w="2065" w:type="dxa"/>
            <w:hideMark/>
          </w:tcPr>
          <w:p w14:paraId="61F5854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isha KJ, et al.</w:t>
            </w:r>
          </w:p>
          <w:p w14:paraId="230820A3" w14:textId="77777777" w:rsidR="001B3CE5" w:rsidRPr="001B3CE5" w:rsidRDefault="001B3CE5" w:rsidP="00CC1871">
            <w:pPr>
              <w:pStyle w:val="CommentTex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hideMark/>
          </w:tcPr>
          <w:p w14:paraId="09D8C723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  <w:hideMark/>
          </w:tcPr>
          <w:p w14:paraId="5C5C4CD9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  <w:hideMark/>
          </w:tcPr>
          <w:p w14:paraId="5BFD1771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  <w:hideMark/>
          </w:tcPr>
          <w:p w14:paraId="1779387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1404" w:type="dxa"/>
            <w:hideMark/>
          </w:tcPr>
          <w:p w14:paraId="20792FF0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900" w:type="dxa"/>
            <w:hideMark/>
          </w:tcPr>
          <w:p w14:paraId="6430CED2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  <w:hideMark/>
          </w:tcPr>
          <w:p w14:paraId="3F7B36D0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1B3CE5" w:rsidRPr="001B3CE5" w14:paraId="0635E581" w14:textId="77777777" w:rsidTr="00CC1871">
        <w:trPr>
          <w:trHeight w:val="213"/>
        </w:trPr>
        <w:tc>
          <w:tcPr>
            <w:tcW w:w="2065" w:type="dxa"/>
          </w:tcPr>
          <w:p w14:paraId="1DAF7E5B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ye BA, et al.</w:t>
            </w:r>
          </w:p>
        </w:tc>
        <w:tc>
          <w:tcPr>
            <w:tcW w:w="1214" w:type="dxa"/>
          </w:tcPr>
          <w:p w14:paraId="708F340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</w:tcPr>
          <w:p w14:paraId="40CD1CD5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</w:tcPr>
          <w:p w14:paraId="17D7FB1C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</w:tcPr>
          <w:p w14:paraId="53C931F2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1404" w:type="dxa"/>
          </w:tcPr>
          <w:p w14:paraId="688DE368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900" w:type="dxa"/>
          </w:tcPr>
          <w:p w14:paraId="265A0C76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</w:tcPr>
          <w:p w14:paraId="679CD21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1B3CE5" w:rsidRPr="001B3CE5" w14:paraId="68F5F742" w14:textId="77777777" w:rsidTr="00CC1871">
        <w:trPr>
          <w:trHeight w:val="175"/>
        </w:trPr>
        <w:tc>
          <w:tcPr>
            <w:tcW w:w="2065" w:type="dxa"/>
            <w:hideMark/>
          </w:tcPr>
          <w:p w14:paraId="15D0B8C9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meda M, et al.</w:t>
            </w:r>
          </w:p>
        </w:tc>
        <w:tc>
          <w:tcPr>
            <w:tcW w:w="1214" w:type="dxa"/>
            <w:hideMark/>
          </w:tcPr>
          <w:p w14:paraId="034DB032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  <w:hideMark/>
          </w:tcPr>
          <w:p w14:paraId="566D11FB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  <w:hideMark/>
          </w:tcPr>
          <w:p w14:paraId="31579D48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  <w:hideMark/>
          </w:tcPr>
          <w:p w14:paraId="0939AE7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1404" w:type="dxa"/>
            <w:hideMark/>
          </w:tcPr>
          <w:p w14:paraId="04E801BA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900" w:type="dxa"/>
            <w:hideMark/>
          </w:tcPr>
          <w:p w14:paraId="5396E9E7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  <w:hideMark/>
          </w:tcPr>
          <w:p w14:paraId="5F9818A2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1B3CE5" w:rsidRPr="001B3CE5" w14:paraId="6EF8580A" w14:textId="77777777" w:rsidTr="00CC1871">
        <w:trPr>
          <w:trHeight w:val="92"/>
        </w:trPr>
        <w:tc>
          <w:tcPr>
            <w:tcW w:w="2065" w:type="dxa"/>
            <w:hideMark/>
          </w:tcPr>
          <w:p w14:paraId="70170916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uto R, et al.</w:t>
            </w:r>
          </w:p>
        </w:tc>
        <w:tc>
          <w:tcPr>
            <w:tcW w:w="1214" w:type="dxa"/>
            <w:hideMark/>
          </w:tcPr>
          <w:p w14:paraId="3EC4911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  <w:hideMark/>
          </w:tcPr>
          <w:p w14:paraId="16001D1E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  <w:hideMark/>
          </w:tcPr>
          <w:p w14:paraId="1D69CCFC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  <w:hideMark/>
          </w:tcPr>
          <w:p w14:paraId="7EE9A527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1404" w:type="dxa"/>
            <w:hideMark/>
          </w:tcPr>
          <w:p w14:paraId="6471BF8E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900" w:type="dxa"/>
            <w:hideMark/>
          </w:tcPr>
          <w:p w14:paraId="7ACE841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  <w:hideMark/>
          </w:tcPr>
          <w:p w14:paraId="5FAF9BC9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1B3CE5" w:rsidRPr="001B3CE5" w14:paraId="5FCFDADF" w14:textId="77777777" w:rsidTr="00CC1871">
        <w:trPr>
          <w:trHeight w:val="205"/>
        </w:trPr>
        <w:tc>
          <w:tcPr>
            <w:tcW w:w="2065" w:type="dxa"/>
          </w:tcPr>
          <w:p w14:paraId="110F0511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va DG, et al.</w:t>
            </w:r>
          </w:p>
        </w:tc>
        <w:tc>
          <w:tcPr>
            <w:tcW w:w="1214" w:type="dxa"/>
          </w:tcPr>
          <w:p w14:paraId="08420916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</w:tcPr>
          <w:p w14:paraId="68635566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</w:tcPr>
          <w:p w14:paraId="45D0240A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</w:tcPr>
          <w:p w14:paraId="5D036262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04" w:type="dxa"/>
          </w:tcPr>
          <w:p w14:paraId="65E21FC4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2EE99E10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</w:tcPr>
          <w:p w14:paraId="536188F4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1B3CE5" w:rsidRPr="001B3CE5" w14:paraId="20FE8AD1" w14:textId="77777777" w:rsidTr="00CC1871">
        <w:trPr>
          <w:trHeight w:val="205"/>
        </w:trPr>
        <w:tc>
          <w:tcPr>
            <w:tcW w:w="2065" w:type="dxa"/>
          </w:tcPr>
          <w:p w14:paraId="076BFFB7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jatha S, et al.</w:t>
            </w:r>
          </w:p>
        </w:tc>
        <w:tc>
          <w:tcPr>
            <w:tcW w:w="1214" w:type="dxa"/>
          </w:tcPr>
          <w:p w14:paraId="553DC979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</w:tcPr>
          <w:p w14:paraId="3E67176D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</w:tcPr>
          <w:p w14:paraId="13FA7CBA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</w:tcPr>
          <w:p w14:paraId="0B8FB408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1404" w:type="dxa"/>
          </w:tcPr>
          <w:p w14:paraId="22FA3CD2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74FC1AAE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</w:tcPr>
          <w:p w14:paraId="06986F9D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1B3CE5" w:rsidRPr="001B3CE5" w14:paraId="4E645BAD" w14:textId="77777777" w:rsidTr="00CC1871">
        <w:trPr>
          <w:trHeight w:val="205"/>
        </w:trPr>
        <w:tc>
          <w:tcPr>
            <w:tcW w:w="2065" w:type="dxa"/>
          </w:tcPr>
          <w:p w14:paraId="50E1168A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iggio MP, et al.</w:t>
            </w:r>
          </w:p>
        </w:tc>
        <w:tc>
          <w:tcPr>
            <w:tcW w:w="1214" w:type="dxa"/>
          </w:tcPr>
          <w:p w14:paraId="662A861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</w:tcPr>
          <w:p w14:paraId="086832E0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</w:tcPr>
          <w:p w14:paraId="20746629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</w:tcPr>
          <w:p w14:paraId="2C8001D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1404" w:type="dxa"/>
          </w:tcPr>
          <w:p w14:paraId="45D48CB9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</w:tcPr>
          <w:p w14:paraId="06275E57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740" w:type="dxa"/>
          </w:tcPr>
          <w:p w14:paraId="2F5AEDDF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1B3CE5" w:rsidRPr="001B3CE5" w14:paraId="780986FA" w14:textId="77777777" w:rsidTr="00CC1871">
        <w:trPr>
          <w:trHeight w:val="205"/>
        </w:trPr>
        <w:tc>
          <w:tcPr>
            <w:tcW w:w="2065" w:type="dxa"/>
          </w:tcPr>
          <w:p w14:paraId="567A259B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mashhadany DA, et al</w:t>
            </w:r>
          </w:p>
        </w:tc>
        <w:tc>
          <w:tcPr>
            <w:tcW w:w="1214" w:type="dxa"/>
          </w:tcPr>
          <w:p w14:paraId="270185C0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990" w:type="dxa"/>
          </w:tcPr>
          <w:p w14:paraId="0074D372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491" w:type="dxa"/>
          </w:tcPr>
          <w:p w14:paraId="1CE074D6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006" w:type="dxa"/>
          </w:tcPr>
          <w:p w14:paraId="69EF06F7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  <w:lang w:val="en-US"/>
              </w:rPr>
              <w:t>*</w:t>
            </w:r>
          </w:p>
        </w:tc>
        <w:tc>
          <w:tcPr>
            <w:tcW w:w="1404" w:type="dxa"/>
          </w:tcPr>
          <w:p w14:paraId="11EB132E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</w:p>
        </w:tc>
        <w:tc>
          <w:tcPr>
            <w:tcW w:w="900" w:type="dxa"/>
          </w:tcPr>
          <w:p w14:paraId="024B74A0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40" w:type="dxa"/>
          </w:tcPr>
          <w:p w14:paraId="23C5D859" w14:textId="77777777" w:rsidR="001B3CE5" w:rsidRPr="001B3CE5" w:rsidRDefault="001B3CE5" w:rsidP="00CC1871">
            <w:pPr>
              <w:pStyle w:val="CommentTex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B3C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</w:tbl>
    <w:p w14:paraId="3458F1A3" w14:textId="77777777" w:rsidR="001B3CE5" w:rsidRPr="00C30DD5" w:rsidRDefault="001B3CE5" w:rsidP="001C06C5">
      <w:pPr>
        <w:rPr>
          <w:rFonts w:asciiTheme="majorBidi" w:hAnsiTheme="majorBidi" w:cstheme="majorBidi"/>
        </w:rPr>
      </w:pPr>
    </w:p>
    <w:sectPr w:rsidR="001B3CE5" w:rsidRPr="00C30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DF4C9F"/>
    <w:multiLevelType w:val="multilevel"/>
    <w:tmpl w:val="5D144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6D4F37"/>
    <w:multiLevelType w:val="multilevel"/>
    <w:tmpl w:val="8A1E2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4762309">
    <w:abstractNumId w:val="0"/>
  </w:num>
  <w:num w:numId="2" w16cid:durableId="11062721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BGITYzMDC0szIyUdpeDU4uLM/DyQAsNaADrNdGssAAAA"/>
  </w:docVars>
  <w:rsids>
    <w:rsidRoot w:val="00876774"/>
    <w:rsid w:val="00035A3F"/>
    <w:rsid w:val="00142F89"/>
    <w:rsid w:val="001B3CE5"/>
    <w:rsid w:val="001C06C5"/>
    <w:rsid w:val="003C7342"/>
    <w:rsid w:val="0041262C"/>
    <w:rsid w:val="00523485"/>
    <w:rsid w:val="00876774"/>
    <w:rsid w:val="009F2AA1"/>
    <w:rsid w:val="009F65F4"/>
    <w:rsid w:val="00AA1747"/>
    <w:rsid w:val="00B51704"/>
    <w:rsid w:val="00C30DD5"/>
    <w:rsid w:val="00D93A71"/>
    <w:rsid w:val="00F42B75"/>
    <w:rsid w:val="00FB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13BD"/>
  <w15:chartTrackingRefBased/>
  <w15:docId w15:val="{9543EC07-548F-4146-98B0-5166AB059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C06C5"/>
  </w:style>
  <w:style w:type="paragraph" w:styleId="CommentText">
    <w:name w:val="annotation text"/>
    <w:basedOn w:val="Normal"/>
    <w:link w:val="CommentTextChar"/>
    <w:uiPriority w:val="99"/>
    <w:unhideWhenUsed/>
    <w:rsid w:val="001B3CE5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CE5"/>
    <w:rPr>
      <w:rFonts w:eastAsiaTheme="minorEastAsia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1B3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8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l</dc:creator>
  <cp:keywords/>
  <dc:description/>
  <cp:lastModifiedBy>Yousef Moradi</cp:lastModifiedBy>
  <cp:revision>3</cp:revision>
  <dcterms:created xsi:type="dcterms:W3CDTF">2023-06-30T07:02:00Z</dcterms:created>
  <dcterms:modified xsi:type="dcterms:W3CDTF">2023-06-30T07:06:00Z</dcterms:modified>
</cp:coreProperties>
</file>